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C4D1E" w14:textId="44969713" w:rsidR="006F5162" w:rsidRDefault="006F5162" w:rsidP="006F5162">
      <w:pPr>
        <w:spacing w:line="276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Additional file </w:t>
      </w:r>
      <w:r w:rsidR="00A77EA6">
        <w:rPr>
          <w:rFonts w:ascii="Times New Roman" w:hAnsi="Times New Roman" w:cs="Times New Roman"/>
          <w:b/>
          <w:sz w:val="28"/>
        </w:rPr>
        <w:t>5</w:t>
      </w:r>
    </w:p>
    <w:p w14:paraId="78472DEB" w14:textId="77777777" w:rsidR="006F5162" w:rsidRDefault="006F5162" w:rsidP="006F5162">
      <w:pPr>
        <w:spacing w:line="276" w:lineRule="auto"/>
        <w:rPr>
          <w:rFonts w:ascii="Times New Roman" w:hAnsi="Times New Roman" w:cs="Times New Roman"/>
          <w:b/>
          <w:sz w:val="28"/>
        </w:rPr>
      </w:pPr>
    </w:p>
    <w:p w14:paraId="5DB98F26" w14:textId="77777777" w:rsidR="006F5162" w:rsidRPr="006F3BA2" w:rsidRDefault="006F5162" w:rsidP="006F5162">
      <w:pPr>
        <w:spacing w:line="276" w:lineRule="auto"/>
        <w:rPr>
          <w:rFonts w:ascii="Times New Roman" w:hAnsi="Times New Roman" w:cs="Times New Roman"/>
          <w:b/>
          <w:sz w:val="28"/>
        </w:rPr>
      </w:pPr>
      <w:r w:rsidRPr="00876C00">
        <w:rPr>
          <w:rFonts w:ascii="Times New Roman" w:hAnsi="Times New Roman" w:cs="Times New Roman"/>
          <w:b/>
          <w:noProof/>
          <w:sz w:val="28"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BFC13E4" wp14:editId="0093E3B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526443" cy="4013778"/>
                <wp:effectExtent l="0" t="0" r="0" b="12700"/>
                <wp:wrapNone/>
                <wp:docPr id="107" name="Group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6443" cy="4013778"/>
                          <a:chOff x="0" y="0"/>
                          <a:chExt cx="4526443" cy="4013778"/>
                        </a:xfrm>
                      </wpg:grpSpPr>
                      <wps:wsp>
                        <wps:cNvPr id="108" name="TextBox 3">
                          <a:extLst/>
                        </wps:cNvPr>
                        <wps:cNvSpPr txBox="1"/>
                        <wps:spPr>
                          <a:xfrm>
                            <a:off x="2641623" y="1569347"/>
                            <a:ext cx="1884820" cy="2462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4941E80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&gt;= 3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/ reg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9" name="TextBox 5">
                          <a:extLst/>
                        </wps:cNvPr>
                        <wps:cNvSpPr txBox="1"/>
                        <wps:spPr>
                          <a:xfrm>
                            <a:off x="754877" y="990172"/>
                            <a:ext cx="2109239" cy="2462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D8643E9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&lt;1kb gene or 5’UT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0" name="TextBox 6">
                          <a:extLst/>
                        </wps:cNvPr>
                        <wps:cNvSpPr txBox="1"/>
                        <wps:spPr>
                          <a:xfrm>
                            <a:off x="0" y="76944"/>
                            <a:ext cx="1257300" cy="2590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E5656F8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eference genom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1" name="TextBox 7">
                          <a:extLst/>
                        </wps:cNvPr>
                        <wps:cNvSpPr txBox="1"/>
                        <wps:spPr>
                          <a:xfrm>
                            <a:off x="0" y="679374"/>
                            <a:ext cx="1257300" cy="2590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E04AE51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38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2" name="TextBox 8">
                          <a:extLst/>
                        </wps:cNvPr>
                        <wps:cNvSpPr txBox="1"/>
                        <wps:spPr>
                          <a:xfrm>
                            <a:off x="0" y="1275836"/>
                            <a:ext cx="1257300" cy="2590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A63D3DD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27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3" name="TextBox 9">
                          <a:extLst/>
                        </wps:cNvPr>
                        <wps:cNvSpPr txBox="1"/>
                        <wps:spPr>
                          <a:xfrm>
                            <a:off x="2244342" y="679374"/>
                            <a:ext cx="1257935" cy="2590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AB2E722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2,745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4" name="TextBox 10">
                          <a:extLst/>
                        </wps:cNvPr>
                        <wps:cNvSpPr txBox="1"/>
                        <wps:spPr>
                          <a:xfrm>
                            <a:off x="2244342" y="1275836"/>
                            <a:ext cx="1257935" cy="2590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172D0EC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559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5" name="TextBox 11">
                          <a:extLst/>
                        </wps:cNvPr>
                        <wps:cNvSpPr txBox="1"/>
                        <wps:spPr>
                          <a:xfrm>
                            <a:off x="0" y="1864112"/>
                            <a:ext cx="1257300" cy="41402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BE7B42B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27 gene promoter region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6" name="TextBox 12">
                          <a:extLst/>
                        </wps:cNvPr>
                        <wps:cNvSpPr txBox="1"/>
                        <wps:spPr>
                          <a:xfrm>
                            <a:off x="2244342" y="1864112"/>
                            <a:ext cx="1257935" cy="41402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1C8826A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28 gene promoter region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7" name="Straight Arrow Connector 117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628725" y="437415"/>
                            <a:ext cx="0" cy="1800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" name="Straight Arrow Connector 118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628725" y="1014869"/>
                            <a:ext cx="0" cy="1800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" name="Straight Arrow Connector 119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628725" y="1606852"/>
                            <a:ext cx="0" cy="1800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" name="Straight Arrow Connector 120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873148" y="437415"/>
                            <a:ext cx="0" cy="1800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" name="Straight Arrow Connector 121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873148" y="1014869"/>
                            <a:ext cx="0" cy="1800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Straight Arrow Connector 122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873148" y="1606852"/>
                            <a:ext cx="0" cy="1800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TextBox 23">
                          <a:extLst/>
                        </wps:cNvPr>
                        <wps:cNvSpPr txBox="1"/>
                        <wps:spPr>
                          <a:xfrm>
                            <a:off x="2244342" y="0"/>
                            <a:ext cx="1257935" cy="41402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111D197" w14:textId="77777777" w:rsidR="006F5162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77 DGRP inbred strai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4" name="TextBox 33">
                          <a:extLst/>
                        </wps:cNvPr>
                        <wps:cNvSpPr txBox="1"/>
                        <wps:spPr>
                          <a:xfrm>
                            <a:off x="984211" y="2427133"/>
                            <a:ext cx="1285240" cy="56896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txbx>
                          <w:txbxContent>
                            <w:p w14:paraId="53C7FF01" w14:textId="77777777" w:rsidR="006F5162" w:rsidRPr="00876C00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 gene promoter region with 20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G1844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5" name="TextBox 35">
                          <a:extLst/>
                        </wps:cNvPr>
                        <wps:cNvSpPr txBox="1"/>
                        <wps:spPr>
                          <a:xfrm>
                            <a:off x="984544" y="3083291"/>
                            <a:ext cx="1284605" cy="41402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txbx>
                          <w:txbxContent>
                            <w:p w14:paraId="105C4DEF" w14:textId="77777777" w:rsidR="006F5162" w:rsidRPr="00876C00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26 gene promoter regions with one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6" name="Straight Connector 126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628725" y="2364063"/>
                            <a:ext cx="0" cy="936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Straight Arrow Connector 127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628725" y="2699518"/>
                            <a:ext cx="262109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" name="Straight Arrow Connector 128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632958" y="3287950"/>
                            <a:ext cx="262109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" name="TextBox 45">
                          <a:extLst/>
                        </wps:cNvPr>
                        <wps:cNvSpPr txBox="1"/>
                        <wps:spPr>
                          <a:xfrm>
                            <a:off x="3219321" y="2410203"/>
                            <a:ext cx="1285240" cy="56896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txbx>
                          <w:txbxContent>
                            <w:p w14:paraId="1E1236A0" w14:textId="77777777" w:rsidR="006F5162" w:rsidRPr="00876C00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 gene promoter region with 20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G1844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0" name="TextBox 46">
                          <a:extLst/>
                        </wps:cNvPr>
                        <wps:cNvSpPr txBox="1"/>
                        <wps:spPr>
                          <a:xfrm>
                            <a:off x="3219654" y="3074828"/>
                            <a:ext cx="1284605" cy="41402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txbx>
                          <w:txbxContent>
                            <w:p w14:paraId="40D949EB" w14:textId="77777777" w:rsidR="006F5162" w:rsidRPr="00876C00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23 gene promoter regions with one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1" name="TextBox 47">
                          <a:extLst/>
                        </wps:cNvPr>
                        <wps:cNvSpPr txBox="1"/>
                        <wps:spPr>
                          <a:xfrm>
                            <a:off x="3219321" y="3599758"/>
                            <a:ext cx="1285240" cy="41402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txbx>
                          <w:txbxContent>
                            <w:p w14:paraId="6CD22D4B" w14:textId="77777777" w:rsidR="006F5162" w:rsidRPr="00876C00" w:rsidRDefault="006F5162" w:rsidP="006F516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4 gene promoter regions with two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o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2" name="Straight Connector 132">
                          <a:extLst/>
                        </wps:cNvPr>
                        <wps:cNvCnPr/>
                        <wps:spPr>
                          <a:xfrm>
                            <a:off x="2872382" y="2368296"/>
                            <a:ext cx="0" cy="144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Straight Arrow Connector 133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872382" y="2691050"/>
                            <a:ext cx="262109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Straight Arrow Connector 134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876615" y="3279483"/>
                            <a:ext cx="262109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" name="Straight Arrow Connector 135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876615" y="3804416"/>
                            <a:ext cx="262109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F3FD709" id="Group 2" o:spid="_x0000_s1026" style="position:absolute;margin-left:0;margin-top:-.05pt;width:356.4pt;height:316.05pt;z-index:251659264" coordsize="45264,401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26416;top:15693;width:18848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" fillcolor="white [3212]" stroked="f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&gt;= 3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/ region</w:t>
                        </w:r>
                      </w:p>
                    </w:txbxContent>
                  </v:textbox>
                </v:shape>
                <v:shape id="TextBox 5" o:spid="_x0000_s1028" type="#_x0000_t202" style="position:absolute;left:7548;top:9901;width:21093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" fillcolor="white [3212]" stroked="f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&lt;1kb gene or 5’UTR</w:t>
                        </w:r>
                      </w:p>
                    </w:txbxContent>
                  </v:textbox>
                </v:shape>
                <v:shape id="TextBox 6" o:spid="_x0000_s1029" type="#_x0000_t202" style="position:absolute;top:769;width:12573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" filled="f" strokecolor="black [3213]" strokeweight="1pt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eference genome</w:t>
                        </w:r>
                      </w:p>
                    </w:txbxContent>
                  </v:textbox>
                </v:shape>
                <v:shape id="TextBox 7" o:spid="_x0000_s1030" type="#_x0000_t202" style="position:absolute;top:6793;width:12573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" filled="f" strokecolor="black [3213]" strokeweight="1pt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138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</w:p>
                    </w:txbxContent>
                  </v:textbox>
                </v:shape>
                <v:shape id="TextBox 8" o:spid="_x0000_s1031" type="#_x0000_t202" style="position:absolute;top:12758;width:12573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" filled="f" strokecolor="black [3213]" strokeweight="1pt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27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</w:p>
                    </w:txbxContent>
                  </v:textbox>
                </v:shape>
                <v:shape id="TextBox 9" o:spid="_x0000_s1032" type="#_x0000_t202" style="position:absolute;left:22443;top:6793;width:12579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" filled="f" strokecolor="black [3213]" strokeweight="1pt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12,745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</w:p>
                    </w:txbxContent>
                  </v:textbox>
                </v:shape>
                <v:shape id="TextBox 10" o:spid="_x0000_s1033" type="#_x0000_t202" style="position:absolute;left:22443;top:12758;width:12579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" filled="f" strokecolor="black [3213]" strokeweight="1pt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559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</w:p>
                    </w:txbxContent>
                  </v:textbox>
                </v:shape>
                <v:shape id="TextBox 11" o:spid="_x0000_s1034" type="#_x0000_t202" style="position:absolute;top:18641;width:12573;height:4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" filled="f" strokecolor="black [3213]" strokeweight="1pt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27 gene promoter regions </w:t>
                        </w:r>
                      </w:p>
                    </w:txbxContent>
                  </v:textbox>
                </v:shape>
                <v:shape id="TextBox 12" o:spid="_x0000_s1035" type="#_x0000_t202" style="position:absolute;left:22443;top:18641;width:12579;height:4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" filled="f" strokecolor="black [3213]" strokeweight="1pt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28 gene promoter regions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7" o:spid="_x0000_s1036" type="#_x0000_t32" style="position:absolute;left:6287;top:4374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" strokecolor="black [3213]">
                  <v:stroke endarrow="block" joinstyle="miter"/>
                  <o:lock v:ext="edit" shapetype="f"/>
                </v:shape>
                <v:shape id="Straight Arrow Connector 118" o:spid="_x0000_s1037" type="#_x0000_t32" style="position:absolute;left:6287;top:10148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" strokecolor="black [3213]">
                  <v:stroke endarrow="block" joinstyle="miter"/>
                  <o:lock v:ext="edit" shapetype="f"/>
                </v:shape>
                <v:shape id="Straight Arrow Connector 119" o:spid="_x0000_s1038" type="#_x0000_t32" style="position:absolute;left:6287;top:16068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" strokecolor="black [3213]">
                  <v:stroke endarrow="block" joinstyle="miter"/>
                  <o:lock v:ext="edit" shapetype="f"/>
                </v:shape>
                <v:shape id="Straight Arrow Connector 120" o:spid="_x0000_s1039" type="#_x0000_t32" style="position:absolute;left:28731;top:4374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" strokecolor="black [3213]">
                  <v:stroke endarrow="block" joinstyle="miter"/>
                  <o:lock v:ext="edit" shapetype="f"/>
                </v:shape>
                <v:shape id="Straight Arrow Connector 121" o:spid="_x0000_s1040" type="#_x0000_t32" style="position:absolute;left:28731;top:10148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" strokecolor="black [3213]">
                  <v:stroke endarrow="block" joinstyle="miter"/>
                  <o:lock v:ext="edit" shapetype="f"/>
                </v:shape>
                <v:shape id="Straight Arrow Connector 122" o:spid="_x0000_s1041" type="#_x0000_t32" style="position:absolute;left:28731;top:16068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" strokecolor="black [3213]">
                  <v:stroke endarrow="block" joinstyle="miter"/>
                  <o:lock v:ext="edit" shapetype="f"/>
                </v:shape>
                <v:shape id="TextBox 23" o:spid="_x0000_s1042" type="#_x0000_t202" style="position:absolute;left:22443;width:12579;height:4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" filled="f" strokecolor="black [3213]" strokeweight="1pt">
                  <v:textbox style="mso-fit-shape-to-text:t">
                    <w:txbxContent>
                      <w:p w:rsidR="006F5162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77 DGRP inbred strains</w:t>
                        </w:r>
                      </w:p>
                    </w:txbxContent>
                  </v:textbox>
                </v:shape>
                <v:shape id="TextBox 33" o:spid="_x0000_s1043" type="#_x0000_t202" style="position:absolute;left:9842;top:24271;width:12852;height:5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" filled="f" strokecolor="#538135 [2409]" strokeweight="1pt">
                  <v:textbox style="mso-fit-shape-to-text:t">
                    <w:txbxContent>
                      <w:p w:rsidR="006F5162" w:rsidRPr="00876C00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1 gene promoter region with 20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G18446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35" o:spid="_x0000_s1044" type="#_x0000_t202" style="position:absolute;left:9845;top:30832;width:12846;height:4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" filled="f" strokecolor="#538135 [2409]" strokeweight="1pt">
                  <v:textbox style="mso-fit-shape-to-text:t">
                    <w:txbxContent>
                      <w:p w:rsidR="006F5162" w:rsidRPr="00876C00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26 gene promoter regions with on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</w:p>
                    </w:txbxContent>
                  </v:textbox>
                </v:shape>
                <v:line id="Straight Connector 126" o:spid="_x0000_s1045" style="position:absolute;visibility:visible;mso-wrap-style:square" from="6287,23640" to="6287,33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" strokecolor="black [3213]" strokeweight=".5pt">
                  <v:stroke joinstyle="miter"/>
                  <o:lock v:ext="edit" shapetype="f"/>
                </v:line>
                <v:shape id="Straight Arrow Connector 127" o:spid="_x0000_s1046" type="#_x0000_t32" style="position:absolute;left:6287;top:26995;width:26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" strokecolor="black [3213]">
                  <v:stroke endarrow="block" joinstyle="miter"/>
                  <o:lock v:ext="edit" shapetype="f"/>
                </v:shape>
                <v:shape id="Straight Arrow Connector 128" o:spid="_x0000_s1047" type="#_x0000_t32" style="position:absolute;left:6329;top:32879;width:26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" strokecolor="black [3213]">
                  <v:stroke endarrow="block" joinstyle="miter"/>
                  <o:lock v:ext="edit" shapetype="f"/>
                </v:shape>
                <v:shape id="TextBox 45" o:spid="_x0000_s1048" type="#_x0000_t202" style="position:absolute;left:32193;top:24102;width:12852;height:5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" filled="f" strokecolor="#538135 [2409]" strokeweight="1pt">
                  <v:textbox style="mso-fit-shape-to-text:t">
                    <w:txbxContent>
                      <w:p w:rsidR="006F5162" w:rsidRPr="00876C00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1 gene promoter region with 20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G18446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46" o:spid="_x0000_s1049" type="#_x0000_t202" style="position:absolute;left:32196;top:30748;width:12846;height:4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" filled="f" strokecolor="#538135 [2409]" strokeweight="1pt">
                  <v:textbox style="mso-fit-shape-to-text:t">
                    <w:txbxContent>
                      <w:p w:rsidR="006F5162" w:rsidRPr="00876C00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23 gene promoter regions with on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</w:p>
                    </w:txbxContent>
                  </v:textbox>
                </v:shape>
                <v:shape id="TextBox 47" o:spid="_x0000_s1050" type="#_x0000_t202" style="position:absolute;left:32193;top:35997;width:12852;height:4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" filled="f" strokecolor="#538135 [2409]" strokeweight="1pt">
                  <v:textbox style="mso-fit-shape-to-text:t">
                    <w:txbxContent>
                      <w:p w:rsidR="006F5162" w:rsidRPr="00876C00" w:rsidRDefault="006F5162" w:rsidP="006F516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4 gene promoter regions with two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roo</w:t>
                        </w:r>
                        <w:proofErr w:type="spellEnd"/>
                      </w:p>
                    </w:txbxContent>
                  </v:textbox>
                </v:shape>
                <v:line id="Straight Connector 132" o:spid="_x0000_s1051" style="position:absolute;visibility:visible;mso-wrap-style:square" from="28723,23682" to="28723,38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" strokecolor="black [3213]" strokeweight=".5pt">
                  <v:stroke joinstyle="miter"/>
                </v:line>
                <v:shape id="Straight Arrow Connector 133" o:spid="_x0000_s1052" type="#_x0000_t32" style="position:absolute;left:28723;top:26910;width:26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" strokecolor="black [3213]">
                  <v:stroke endarrow="block" joinstyle="miter"/>
                  <o:lock v:ext="edit" shapetype="f"/>
                </v:shape>
                <v:shape id="Straight Arrow Connector 134" o:spid="_x0000_s1053" type="#_x0000_t32" style="position:absolute;left:28766;top:32794;width:26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" strokecolor="black [3213]">
                  <v:stroke endarrow="block" joinstyle="miter"/>
                  <o:lock v:ext="edit" shapetype="f"/>
                </v:shape>
                <v:shape id="Straight Arrow Connector 135" o:spid="_x0000_s1054" type="#_x0000_t32" style="position:absolute;left:28766;top:38044;width:26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" strokecolor="black [3213]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32B58B88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  <w:r w:rsidRPr="006F3BA2">
        <w:rPr>
          <w:rFonts w:ascii="Times New Roman" w:hAnsi="Times New Roman" w:cs="Times New Roman"/>
        </w:rPr>
        <w:t xml:space="preserve"> </w:t>
      </w:r>
    </w:p>
    <w:p w14:paraId="79B6BB5E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723EF29E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73EE7FC5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1FA8A9D2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24879D81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01B22AE5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2B243C2E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282571E7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3F8F7672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7DBFD0D9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42BC0214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41A88CD0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7A2ECF57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70D53D41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3F9BE22C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5A4079B1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76894E9E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0C9A0301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0B71FDBB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2F1FA389" w14:textId="74682A8C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A77EA6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876C00">
        <w:rPr>
          <w:rFonts w:ascii="Times New Roman" w:hAnsi="Times New Roman" w:cs="Times New Roman"/>
          <w:b/>
        </w:rPr>
        <w:t xml:space="preserve">. The formation of </w:t>
      </w:r>
      <w:r w:rsidRPr="00FD44B9">
        <w:rPr>
          <w:rFonts w:ascii="Times New Roman" w:hAnsi="Times New Roman" w:cs="Times New Roman"/>
          <w:b/>
          <w:i/>
        </w:rPr>
        <w:t>roo</w:t>
      </w:r>
      <w:r w:rsidRPr="00876C00">
        <w:rPr>
          <w:rFonts w:ascii="Times New Roman" w:hAnsi="Times New Roman" w:cs="Times New Roman"/>
          <w:b/>
        </w:rPr>
        <w:t xml:space="preserve"> insertional clusters in gene promoter regions is not a </w:t>
      </w:r>
      <w:r w:rsidRPr="00FD44B9">
        <w:rPr>
          <w:rFonts w:ascii="Times New Roman" w:hAnsi="Times New Roman" w:cs="Times New Roman"/>
          <w:b/>
          <w:i/>
        </w:rPr>
        <w:t>roo</w:t>
      </w:r>
      <w:r w:rsidRPr="00876C00">
        <w:rPr>
          <w:rFonts w:ascii="Times New Roman" w:hAnsi="Times New Roman" w:cs="Times New Roman"/>
          <w:b/>
        </w:rPr>
        <w:t xml:space="preserve"> family characteristic. </w:t>
      </w:r>
      <w:r w:rsidRPr="00C830C4">
        <w:rPr>
          <w:rFonts w:ascii="Times New Roman" w:hAnsi="Times New Roman" w:cs="Times New Roman"/>
        </w:rPr>
        <w:t xml:space="preserve">Scheme of the gene promoter regions containing </w:t>
      </w:r>
      <w:r w:rsidRPr="00FD44B9">
        <w:rPr>
          <w:rFonts w:ascii="Times New Roman" w:hAnsi="Times New Roman" w:cs="Times New Roman"/>
          <w:i/>
        </w:rPr>
        <w:t>roo</w:t>
      </w:r>
      <w:r w:rsidRPr="00C830C4">
        <w:rPr>
          <w:rFonts w:ascii="Times New Roman" w:hAnsi="Times New Roman" w:cs="Times New Roman"/>
        </w:rPr>
        <w:t xml:space="preserve"> elements present in the reference genome (left) and present in 177 DGRP inbred strains (right). </w:t>
      </w:r>
    </w:p>
    <w:p w14:paraId="6BD185E0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6009CAAC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72B122B1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108CC3F5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034657F6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3CA9368F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429EDCA6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6383AED5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4DD71C1C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505E4C3E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4C9FB9D8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26A96CB6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4CBC4268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6D4C63C6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269C9486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p w14:paraId="5FFA9A3E" w14:textId="77777777" w:rsidR="006F5162" w:rsidRDefault="006F5162" w:rsidP="006F5162">
      <w:pPr>
        <w:spacing w:line="276" w:lineRule="auto"/>
        <w:rPr>
          <w:rFonts w:ascii="Times New Roman" w:hAnsi="Times New Roman" w:cs="Times New Roman"/>
        </w:rPr>
      </w:pPr>
    </w:p>
    <w:sectPr w:rsidR="006F5162" w:rsidSect="00F258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162"/>
    <w:rsid w:val="00427C65"/>
    <w:rsid w:val="006F5162"/>
    <w:rsid w:val="00825373"/>
    <w:rsid w:val="00A77EA6"/>
    <w:rsid w:val="00EF7595"/>
    <w:rsid w:val="00F2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98EF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6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5162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6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5162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pi Gonzalez</cp:lastModifiedBy>
  <cp:revision>3</cp:revision>
  <dcterms:created xsi:type="dcterms:W3CDTF">2018-10-24T15:22:00Z</dcterms:created>
  <dcterms:modified xsi:type="dcterms:W3CDTF">2018-12-14T12:37:00Z</dcterms:modified>
</cp:coreProperties>
</file>